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97234" w14:textId="264271F6" w:rsidR="001B58F0" w:rsidRDefault="001B58F0" w:rsidP="001B58F0">
      <w:pPr>
        <w:pStyle w:val="ds-markdown-paragraph"/>
        <w:shd w:val="clear" w:color="auto" w:fill="FFFFFF"/>
        <w:spacing w:beforeLines="50" w:before="156" w:beforeAutospacing="0" w:afterLines="50" w:after="156" w:afterAutospacing="0"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</w:pPr>
      <w:r w:rsidRPr="003C030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S1</w:t>
      </w:r>
    </w:p>
    <w:p w14:paraId="459500CB" w14:textId="04412808" w:rsidR="001B58F0" w:rsidRPr="003C030D" w:rsidRDefault="001B58F0" w:rsidP="001B58F0">
      <w:pPr>
        <w:pStyle w:val="ds-markdown-paragraph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C030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lication of the 2019 ACR/EULAR classification criteria for IgG4-related disease in the present cas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7"/>
        <w:gridCol w:w="2983"/>
        <w:gridCol w:w="2834"/>
        <w:gridCol w:w="772"/>
      </w:tblGrid>
      <w:tr w:rsidR="001B58F0" w:rsidRPr="003C030D" w14:paraId="47E44828" w14:textId="77777777" w:rsidTr="001B58F0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04C4045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om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84A465A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riter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4798F6A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nding in the present c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67F9782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1B58F0" w:rsidRPr="003C030D" w14:paraId="6B3462D9" w14:textId="77777777" w:rsidTr="001B58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0F44F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ry criterion</w:t>
            </w:r>
          </w:p>
        </w:tc>
        <w:tc>
          <w:tcPr>
            <w:tcW w:w="0" w:type="auto"/>
            <w:vAlign w:val="center"/>
            <w:hideMark/>
          </w:tcPr>
          <w:p w14:paraId="6E994301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volvement of a typical organ with features suggestive of IgG4-related disease</w:t>
            </w:r>
          </w:p>
        </w:tc>
        <w:tc>
          <w:tcPr>
            <w:tcW w:w="0" w:type="auto"/>
            <w:vAlign w:val="center"/>
            <w:hideMark/>
          </w:tcPr>
          <w:p w14:paraId="08AC6212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patic inflammatory pseudotumor with characteristic histopathological features</w:t>
            </w:r>
          </w:p>
        </w:tc>
        <w:tc>
          <w:tcPr>
            <w:tcW w:w="0" w:type="auto"/>
            <w:vAlign w:val="center"/>
            <w:hideMark/>
          </w:tcPr>
          <w:p w14:paraId="583B04CF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ligible</w:t>
            </w:r>
          </w:p>
        </w:tc>
      </w:tr>
      <w:tr w:rsidR="001B58F0" w:rsidRPr="003C030D" w14:paraId="3429A2CD" w14:textId="77777777" w:rsidTr="00773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0FD04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stopathology</w:t>
            </w:r>
          </w:p>
        </w:tc>
        <w:tc>
          <w:tcPr>
            <w:tcW w:w="0" w:type="auto"/>
            <w:vAlign w:val="center"/>
            <w:hideMark/>
          </w:tcPr>
          <w:p w14:paraId="2DB768BB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nse lymphoplasmacytic infiltrate, storiform fibrosis, and obliterative phlebitis</w:t>
            </w:r>
          </w:p>
        </w:tc>
        <w:tc>
          <w:tcPr>
            <w:tcW w:w="0" w:type="auto"/>
            <w:vAlign w:val="center"/>
            <w:hideMark/>
          </w:tcPr>
          <w:p w14:paraId="7039A572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three features present on liver biopsy</w:t>
            </w:r>
          </w:p>
        </w:tc>
        <w:tc>
          <w:tcPr>
            <w:tcW w:w="0" w:type="auto"/>
            <w:vAlign w:val="center"/>
            <w:hideMark/>
          </w:tcPr>
          <w:p w14:paraId="6E8D0C9C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1B58F0" w:rsidRPr="003C030D" w14:paraId="2A95142E" w14:textId="77777777" w:rsidTr="00773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575C21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munostaining</w:t>
            </w:r>
          </w:p>
        </w:tc>
        <w:tc>
          <w:tcPr>
            <w:tcW w:w="0" w:type="auto"/>
            <w:vAlign w:val="center"/>
            <w:hideMark/>
          </w:tcPr>
          <w:p w14:paraId="7E7626AA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G4-positive plasma cells &gt;50 per high-power field and IgG4/IgG ratio &gt;40%</w:t>
            </w:r>
          </w:p>
        </w:tc>
        <w:tc>
          <w:tcPr>
            <w:tcW w:w="0" w:type="auto"/>
            <w:vAlign w:val="center"/>
            <w:hideMark/>
          </w:tcPr>
          <w:p w14:paraId="15B64F4E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50 IgG4+ plasma cells/HPF; IgG4/IgG ratio &gt;40%</w:t>
            </w:r>
          </w:p>
        </w:tc>
        <w:tc>
          <w:tcPr>
            <w:tcW w:w="0" w:type="auto"/>
            <w:vAlign w:val="center"/>
            <w:hideMark/>
          </w:tcPr>
          <w:p w14:paraId="0E0D2D72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1B58F0" w:rsidRPr="003C030D" w14:paraId="7A2DF133" w14:textId="77777777" w:rsidTr="00773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33F12B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um IgG4 concentration</w:t>
            </w:r>
          </w:p>
        </w:tc>
        <w:tc>
          <w:tcPr>
            <w:tcW w:w="0" w:type="auto"/>
            <w:vAlign w:val="center"/>
            <w:hideMark/>
          </w:tcPr>
          <w:p w14:paraId="47B7CAE6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um IgG4 elevation</w:t>
            </w:r>
          </w:p>
        </w:tc>
        <w:tc>
          <w:tcPr>
            <w:tcW w:w="0" w:type="auto"/>
            <w:vAlign w:val="center"/>
            <w:hideMark/>
          </w:tcPr>
          <w:p w14:paraId="70EFAFF2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 serum IgG4 level</w:t>
            </w:r>
          </w:p>
        </w:tc>
        <w:tc>
          <w:tcPr>
            <w:tcW w:w="0" w:type="auto"/>
            <w:vAlign w:val="center"/>
            <w:hideMark/>
          </w:tcPr>
          <w:p w14:paraId="363DC150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1B58F0" w:rsidRPr="003C030D" w14:paraId="7F3D9DA1" w14:textId="77777777" w:rsidTr="00773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8B3B3F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aging features</w:t>
            </w:r>
          </w:p>
        </w:tc>
        <w:tc>
          <w:tcPr>
            <w:tcW w:w="0" w:type="auto"/>
            <w:vAlign w:val="center"/>
            <w:hideMark/>
          </w:tcPr>
          <w:p w14:paraId="2B6CB455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s-like lesion consistent with organ involvement</w:t>
            </w:r>
          </w:p>
        </w:tc>
        <w:tc>
          <w:tcPr>
            <w:tcW w:w="0" w:type="auto"/>
            <w:vAlign w:val="center"/>
            <w:hideMark/>
          </w:tcPr>
          <w:p w14:paraId="044EEF8F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beforeAutospacing="0" w:afterLines="50" w:after="156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e hepatic nodular lesions on MRI and PET/CT</w:t>
            </w:r>
          </w:p>
        </w:tc>
        <w:tc>
          <w:tcPr>
            <w:tcW w:w="0" w:type="auto"/>
            <w:vAlign w:val="center"/>
            <w:hideMark/>
          </w:tcPr>
          <w:p w14:paraId="6348E9C9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1B58F0" w:rsidRPr="003C030D" w14:paraId="293CB20E" w14:textId="77777777" w:rsidTr="001B58F0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9D532FA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311AD04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827203C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00C76F6" w14:textId="77777777" w:rsidR="001B58F0" w:rsidRPr="003C030D" w:rsidRDefault="001B58F0" w:rsidP="00773114">
            <w:pPr>
              <w:pStyle w:val="ds-markdown-paragraph"/>
              <w:shd w:val="clear" w:color="auto" w:fill="FFFFFF"/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C03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1</w:t>
            </w:r>
          </w:p>
        </w:tc>
      </w:tr>
    </w:tbl>
    <w:p w14:paraId="4F380BC1" w14:textId="77777777" w:rsidR="00C645EA" w:rsidRDefault="00C645EA">
      <w:pPr>
        <w:rPr>
          <w:rFonts w:hint="eastAsia"/>
        </w:rPr>
      </w:pPr>
    </w:p>
    <w:sectPr w:rsidR="00C64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C24FC" w14:textId="77777777" w:rsidR="00EC09AC" w:rsidRDefault="00EC09AC" w:rsidP="001B58F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8B5E47" w14:textId="77777777" w:rsidR="00EC09AC" w:rsidRDefault="00EC09AC" w:rsidP="001B58F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2B9BF" w14:textId="77777777" w:rsidR="00EC09AC" w:rsidRDefault="00EC09AC" w:rsidP="001B58F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A76D1A" w14:textId="77777777" w:rsidR="00EC09AC" w:rsidRDefault="00EC09AC" w:rsidP="001B58F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719"/>
    <w:rsid w:val="001B58F0"/>
    <w:rsid w:val="00277719"/>
    <w:rsid w:val="002C2BF4"/>
    <w:rsid w:val="00587E54"/>
    <w:rsid w:val="00C645EA"/>
    <w:rsid w:val="00EC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4D94D"/>
  <w15:chartTrackingRefBased/>
  <w15:docId w15:val="{4EBCE60C-188F-492D-B4F1-C1357C65C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8F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777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77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77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77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771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771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771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771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77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77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7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77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771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77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77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77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77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77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7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77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77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77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77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77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77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7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77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77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58F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58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58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58F0"/>
    <w:rPr>
      <w:sz w:val="18"/>
      <w:szCs w:val="18"/>
    </w:rPr>
  </w:style>
  <w:style w:type="paragraph" w:customStyle="1" w:styleId="ds-markdown-paragraph">
    <w:name w:val="ds-markdown-paragraph"/>
    <w:basedOn w:val="a"/>
    <w:rsid w:val="001B58F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辰 任</dc:creator>
  <cp:keywords/>
  <dc:description/>
  <cp:lastModifiedBy>瑞辰 任</cp:lastModifiedBy>
  <cp:revision>2</cp:revision>
  <dcterms:created xsi:type="dcterms:W3CDTF">2026-03-14T03:51:00Z</dcterms:created>
  <dcterms:modified xsi:type="dcterms:W3CDTF">2026-03-14T03:53:00Z</dcterms:modified>
</cp:coreProperties>
</file>